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8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0"/>
        <w:gridCol w:w="2842"/>
        <w:gridCol w:w="3218"/>
        <w:gridCol w:w="2950"/>
      </w:tblGrid>
      <w:tr w14:paraId="4108E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F3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7BA7B0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 w:bidi="ar"/>
              </w:rPr>
              <w:t>Week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F3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456ACB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 w:bidi="ar"/>
              </w:rPr>
              <w:t xml:space="preserve">Sensory Relaxation Training </w:t>
            </w:r>
          </w:p>
          <w:p w14:paraId="2DDF7648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 w:bidi="ar"/>
              </w:rPr>
              <w:t>(30 mins)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F3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EF76DA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 w:bidi="ar"/>
              </w:rPr>
              <w:t>Thematic Course (30 mins)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F3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F6F81C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 w:bidi="ar"/>
              </w:rPr>
              <w:t xml:space="preserve">Sensory Relaxation Training </w:t>
            </w:r>
          </w:p>
          <w:p w14:paraId="5C702393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 w:bidi="ar"/>
              </w:rPr>
              <w:t>(30 mins)</w:t>
            </w:r>
          </w:p>
        </w:tc>
      </w:tr>
      <w:tr w14:paraId="5E813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2" w:hRule="atLeast"/>
          <w:jc w:val="center"/>
        </w:trPr>
        <w:tc>
          <w:tcPr>
            <w:tcW w:w="85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18CC31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eek 1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0242AB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itting Meditation with Breath Awareness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510C23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assage Ball Stimulation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F32F98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itting Meditation with Breath Awareness</w:t>
            </w:r>
          </w:p>
        </w:tc>
      </w:tr>
      <w:tr w14:paraId="27859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2" w:hRule="atLeast"/>
          <w:jc w:val="center"/>
        </w:trPr>
        <w:tc>
          <w:tcPr>
            <w:tcW w:w="850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D32406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BAB919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Scanning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3011AC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Finger Exercises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C7C2AB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Scanning</w:t>
            </w:r>
          </w:p>
        </w:tc>
      </w:tr>
      <w:tr w14:paraId="2C2FE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2" w:hRule="atLeast"/>
          <w:jc w:val="center"/>
        </w:trPr>
        <w:tc>
          <w:tcPr>
            <w:tcW w:w="85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E90BEE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CF6392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n-judgmental Awareness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901D9F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irror Imitation Training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21A0AF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n-judgmental Awareness</w:t>
            </w:r>
          </w:p>
        </w:tc>
      </w:tr>
      <w:tr w14:paraId="11CE7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2" w:hRule="atLeast"/>
          <w:jc w:val="center"/>
        </w:trPr>
        <w:tc>
          <w:tcPr>
            <w:tcW w:w="85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BCB0AD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eek 2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1D3EA6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gressive Muscle Relaxation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F7BB27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patial Motor Perception Training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1B7AE6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gressive Muscle Relaxation</w:t>
            </w:r>
          </w:p>
        </w:tc>
      </w:tr>
      <w:tr w14:paraId="76F2D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2" w:hRule="atLeast"/>
          <w:jc w:val="center"/>
        </w:trPr>
        <w:tc>
          <w:tcPr>
            <w:tcW w:w="850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F3C4C7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4440EE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itting Meditation with Breath Awareness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B8E382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odified Tai Chi (Form 1)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87DB56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itting Meditation with Breath Awareness</w:t>
            </w:r>
          </w:p>
        </w:tc>
      </w:tr>
      <w:tr w14:paraId="126B5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2" w:hRule="atLeast"/>
          <w:jc w:val="center"/>
        </w:trPr>
        <w:tc>
          <w:tcPr>
            <w:tcW w:w="85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A17C77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C944BE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Scanning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FE9853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odified Tai Chi (Form 2)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DF8365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Scanning</w:t>
            </w:r>
          </w:p>
        </w:tc>
      </w:tr>
      <w:tr w14:paraId="32CDBA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2" w:hRule="atLeast"/>
          <w:jc w:val="center"/>
        </w:trPr>
        <w:tc>
          <w:tcPr>
            <w:tcW w:w="85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51C7C7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eek 3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59F997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n-judgmental Awareness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76FD79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assage Ball Stimulation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E5B0E6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n-judgmental Awareness</w:t>
            </w:r>
          </w:p>
        </w:tc>
      </w:tr>
      <w:tr w14:paraId="16A6E5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2" w:hRule="atLeast"/>
          <w:jc w:val="center"/>
        </w:trPr>
        <w:tc>
          <w:tcPr>
            <w:tcW w:w="850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6BE571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06FC57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gressive Muscle Relaxation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5D6245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Finger Exercises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BC89D2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gressive Muscle Relaxation</w:t>
            </w:r>
          </w:p>
        </w:tc>
      </w:tr>
      <w:tr w14:paraId="1A747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2" w:hRule="atLeast"/>
          <w:jc w:val="center"/>
        </w:trPr>
        <w:tc>
          <w:tcPr>
            <w:tcW w:w="85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372C4D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F07E93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itting Meditation with Breath Awareness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3D0BD6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irror Imitation Training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730399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itting Meditation with Breath Awareness</w:t>
            </w:r>
          </w:p>
        </w:tc>
      </w:tr>
      <w:tr w14:paraId="25AC1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6" w:hRule="atLeast"/>
          <w:jc w:val="center"/>
        </w:trPr>
        <w:tc>
          <w:tcPr>
            <w:tcW w:w="85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A59973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eek 4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7392AB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Scanning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B91AA7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patial Motor Perception Training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F79104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Scanning</w:t>
            </w:r>
          </w:p>
        </w:tc>
      </w:tr>
      <w:tr w14:paraId="65A62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6" w:hRule="atLeast"/>
          <w:jc w:val="center"/>
        </w:trPr>
        <w:tc>
          <w:tcPr>
            <w:tcW w:w="850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FD663C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471111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n-judgmental Awareness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3B0223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odified Tai Chi (Form 1)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4B05BB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n-judgmental Awareness</w:t>
            </w:r>
          </w:p>
        </w:tc>
      </w:tr>
      <w:tr w14:paraId="276C7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6" w:hRule="atLeast"/>
          <w:jc w:val="center"/>
        </w:trPr>
        <w:tc>
          <w:tcPr>
            <w:tcW w:w="85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540370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486A4B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gressive Muscle Relaxation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959D8B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odified Tai Chi (Form 2)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9A6B0D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gressive Muscle Relaxation</w:t>
            </w:r>
          </w:p>
        </w:tc>
      </w:tr>
      <w:tr w14:paraId="4CC45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8" w:hRule="atLeast"/>
          <w:jc w:val="center"/>
        </w:trPr>
        <w:tc>
          <w:tcPr>
            <w:tcW w:w="85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232ADB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eek 5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C3CE80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itting Meditation with Breath Awareness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1EC7E3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Error-free Replication Training ("Copy Without Deviation")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3BCF6A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itting Meditation with Breath Awareness</w:t>
            </w:r>
          </w:p>
        </w:tc>
      </w:tr>
      <w:tr w14:paraId="1C8EA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8" w:hRule="atLeast"/>
          <w:jc w:val="center"/>
        </w:trPr>
        <w:tc>
          <w:tcPr>
            <w:tcW w:w="850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CA126C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B47018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Scanning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A8A9E7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Acupoint Massage for Joints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570A09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Scanning</w:t>
            </w:r>
          </w:p>
        </w:tc>
      </w:tr>
      <w:tr w14:paraId="6CBAB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8" w:hRule="atLeast"/>
          <w:jc w:val="center"/>
        </w:trPr>
        <w:tc>
          <w:tcPr>
            <w:tcW w:w="85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1CC888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222270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n-judgmental Awareness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05FDAA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irror Imitation Training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7BAE3D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n-judgmental Awareness</w:t>
            </w:r>
          </w:p>
        </w:tc>
      </w:tr>
      <w:tr w14:paraId="432D1E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2" w:hRule="atLeast"/>
          <w:jc w:val="center"/>
        </w:trPr>
        <w:tc>
          <w:tcPr>
            <w:tcW w:w="85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0BE509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eek 6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45D318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gressive Muscle Relaxation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9166C7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assage Ball Stimulation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28710B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gressive Muscle Relaxation</w:t>
            </w:r>
          </w:p>
        </w:tc>
      </w:tr>
      <w:tr w14:paraId="61C0A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2" w:hRule="atLeast"/>
          <w:jc w:val="center"/>
        </w:trPr>
        <w:tc>
          <w:tcPr>
            <w:tcW w:w="850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B10C75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6A7733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itting Meditation with Breath Awareness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A4F101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odified Tai Chi (Form 3)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F42B9D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itting Meditation with Breath Awareness</w:t>
            </w:r>
          </w:p>
        </w:tc>
      </w:tr>
      <w:tr w14:paraId="312332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2" w:hRule="atLeast"/>
          <w:jc w:val="center"/>
        </w:trPr>
        <w:tc>
          <w:tcPr>
            <w:tcW w:w="85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1489F1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61AF5D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Scanning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B57267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odified Tai Chi (Form 4)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8F4EE2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Scanning</w:t>
            </w:r>
          </w:p>
        </w:tc>
      </w:tr>
      <w:tr w14:paraId="5EA56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8" w:hRule="atLeast"/>
          <w:jc w:val="center"/>
        </w:trPr>
        <w:tc>
          <w:tcPr>
            <w:tcW w:w="85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3CDC76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eek 7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B0A113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n-judgmental Awareness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B6060C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Error-free Replication Training ("Copy Without Deviation")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E174E7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n-judgmental Awareness</w:t>
            </w:r>
          </w:p>
        </w:tc>
      </w:tr>
      <w:tr w14:paraId="0BB5F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8" w:hRule="atLeast"/>
          <w:jc w:val="center"/>
        </w:trPr>
        <w:tc>
          <w:tcPr>
            <w:tcW w:w="850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51660E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7601FB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gressive Muscle Relaxation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B54A11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Acupoint Massage for Joints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CA7043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gressive Muscle Relaxation</w:t>
            </w:r>
          </w:p>
        </w:tc>
      </w:tr>
      <w:tr w14:paraId="1B5C7F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8" w:hRule="atLeast"/>
          <w:jc w:val="center"/>
        </w:trPr>
        <w:tc>
          <w:tcPr>
            <w:tcW w:w="85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B2782F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9A0273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itting Meditation with Breath Awareness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9B111C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irror Imitation Training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6E532F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itting Meditation with Breath Awareness</w:t>
            </w:r>
          </w:p>
        </w:tc>
      </w:tr>
      <w:tr w14:paraId="3EBBF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2" w:hRule="atLeast"/>
          <w:jc w:val="center"/>
        </w:trPr>
        <w:tc>
          <w:tcPr>
            <w:tcW w:w="85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4FCBB7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eek 8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26A18E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Scanning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52654E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assage Ball Stimulation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97C8A5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Scanning</w:t>
            </w:r>
          </w:p>
        </w:tc>
      </w:tr>
      <w:tr w14:paraId="43C9A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2" w:hRule="atLeast"/>
          <w:jc w:val="center"/>
        </w:trPr>
        <w:tc>
          <w:tcPr>
            <w:tcW w:w="850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F0E3E1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6B5396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n-judgmental Awareness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51AD55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odified Tai Chi (Form 3)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0FAF80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n-judgmental Awareness</w:t>
            </w:r>
          </w:p>
        </w:tc>
      </w:tr>
      <w:tr w14:paraId="69643D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2" w:hRule="atLeast"/>
          <w:jc w:val="center"/>
        </w:trPr>
        <w:tc>
          <w:tcPr>
            <w:tcW w:w="85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12C6C8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63C599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gressive Muscle Relaxation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2F4579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odified Tai Chi (Form 4)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74194F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gressive Muscle Relaxation</w:t>
            </w:r>
          </w:p>
        </w:tc>
      </w:tr>
      <w:tr w14:paraId="73FE63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85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707439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eek 9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24AA64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itting Meditation with Breath Awareness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DAB7EB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assage Ball Stimulation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19B79F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itting Meditation with Breath Awareness</w:t>
            </w:r>
          </w:p>
        </w:tc>
      </w:tr>
      <w:tr w14:paraId="44BF4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85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1B3628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BE0082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Scanning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8C44BC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Finger Exercises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71B034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Scanning</w:t>
            </w:r>
          </w:p>
        </w:tc>
      </w:tr>
      <w:tr w14:paraId="68418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F675AC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eek 10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CA0964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n-judgmental Awareness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017135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patial Motor Perception Training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18A271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n-judgmental Awareness</w:t>
            </w:r>
          </w:p>
        </w:tc>
      </w:tr>
      <w:tr w14:paraId="7E2ED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DFD8AF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eek 11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059099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gressive Muscle Relaxation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842960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"Beads Walking Thousands of Miles" (Group Collaboration)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326501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gressive Muscle Relaxation</w:t>
            </w:r>
          </w:p>
        </w:tc>
      </w:tr>
      <w:tr w14:paraId="5BE05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73A23C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eek 12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6554A0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itting Meditation with Breath Awareness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1F138D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aduanjin (Form 1)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BC5B55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itting Meditation with Breath Awareness</w:t>
            </w:r>
          </w:p>
        </w:tc>
      </w:tr>
      <w:tr w14:paraId="56744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C5DDAA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eek 13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245C33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Scanning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DE8CFD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aduanjin (Form 2)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CE2B9C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Scanning</w:t>
            </w:r>
          </w:p>
        </w:tc>
      </w:tr>
      <w:tr w14:paraId="52B250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45DD3A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eek 14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B19D58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n-judgmental Awareness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C04A8F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assage Ball Stimulation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D879CE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n-judgmental Awareness</w:t>
            </w:r>
          </w:p>
        </w:tc>
      </w:tr>
      <w:tr w14:paraId="15D65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540312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eek 15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C06376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gressive Muscle Relaxation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9095BA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Finger Exercises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9A15E7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gressive Muscle Relaxation</w:t>
            </w:r>
          </w:p>
        </w:tc>
      </w:tr>
      <w:tr w14:paraId="41DA1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558814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eek 16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CBF480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itting Meditation with Breath Awareness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85C1D2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patial Motor Perception Training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9A9A5F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itting Meditation with Breath Awareness</w:t>
            </w:r>
          </w:p>
        </w:tc>
      </w:tr>
      <w:tr w14:paraId="24307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B67DD3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eek 17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A05CB9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Scanning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3A0EC7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"Beads Walking Thousands of Miles" (Group Collaboration)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4A0044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Scanning</w:t>
            </w:r>
          </w:p>
        </w:tc>
      </w:tr>
      <w:tr w14:paraId="02D99D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5EB3E2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eek 18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EB5806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n-judgmental Awareness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3E83F3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aduanjin (Form 1)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A2A24B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n-judgmental Awareness</w:t>
            </w:r>
          </w:p>
        </w:tc>
      </w:tr>
      <w:tr w14:paraId="2DC7FF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19CDC0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eek 19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D9571B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gressive Muscle Relaxation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DB8112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aduanjin (Form 2)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6666E9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gressive Muscle Relaxation</w:t>
            </w:r>
          </w:p>
        </w:tc>
      </w:tr>
      <w:tr w14:paraId="065E5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B6FC8C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eek 20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C59EE4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itting Meditation with Breath Awareness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D0569C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Fun Table Tennis (Pair/Group Interaction)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ADDB91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itting Meditation with Breath Awareness</w:t>
            </w:r>
          </w:p>
        </w:tc>
      </w:tr>
      <w:tr w14:paraId="523960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8E1ED4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eek 21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992732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Scanning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1099E9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Error-free Replication Training ("Copy Without Deviation")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4C495C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Scanning</w:t>
            </w:r>
          </w:p>
        </w:tc>
      </w:tr>
      <w:tr w14:paraId="261D69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32B03E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eek 22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8F9DC8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n-judgmental Awareness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891418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Acupoint Massage for Joints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CC3038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n-judgmental Awareness</w:t>
            </w:r>
          </w:p>
        </w:tc>
      </w:tr>
      <w:tr w14:paraId="36271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F854EF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eek 23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BE57B8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gressive Muscle Relaxation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BF35EE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assage Ball Stimulation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FAA366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gressive Muscle Relaxation</w:t>
            </w:r>
          </w:p>
        </w:tc>
      </w:tr>
      <w:tr w14:paraId="412926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99372C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eek 24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88AD70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itting Meditation with Breath Awareness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5218AD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aduanjin (Form 3)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8AF642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itting Meditation with Breath Awareness</w:t>
            </w:r>
          </w:p>
        </w:tc>
      </w:tr>
      <w:tr w14:paraId="1F5460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A931CE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eek 25</w:t>
            </w:r>
          </w:p>
        </w:tc>
        <w:tc>
          <w:tcPr>
            <w:tcW w:w="2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B0222A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Scanning</w:t>
            </w:r>
          </w:p>
        </w:tc>
        <w:tc>
          <w:tcPr>
            <w:tcW w:w="3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F4AAE1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aduanjin (Form 4)</w:t>
            </w:r>
          </w:p>
        </w:tc>
        <w:tc>
          <w:tcPr>
            <w:tcW w:w="2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D73D39">
            <w:pPr>
              <w:keepNext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Scanning</w:t>
            </w:r>
          </w:p>
        </w:tc>
      </w:tr>
    </w:tbl>
    <w:p w14:paraId="004262D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FED1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1T08:44:39Z</dcterms:created>
  <dc:creator>lenovo</dc:creator>
  <cp:lastModifiedBy>lenovo</cp:lastModifiedBy>
  <dcterms:modified xsi:type="dcterms:W3CDTF">2025-12-01T08:44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GVhNjg1NjA4MzYzOGE4NmFmNjAxMjJjMzI2YmVkMzYiLCJ1c2VySWQiOiI2OTc4NTg4NDgifQ==</vt:lpwstr>
  </property>
  <property fmtid="{D5CDD505-2E9C-101B-9397-08002B2CF9AE}" pid="4" name="ICV">
    <vt:lpwstr>4C112BB4982A470985C8C2DD7703AB1D_12</vt:lpwstr>
  </property>
</Properties>
</file>